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ED97A" w14:textId="78BEC0C1" w:rsidR="00253087" w:rsidRPr="00502A21" w:rsidRDefault="00253087" w:rsidP="0025308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bCs/>
          <w:sz w:val="24"/>
          <w:szCs w:val="32"/>
        </w:rPr>
      </w:pPr>
      <w:r w:rsidRPr="00502A21">
        <w:rPr>
          <w:rFonts w:ascii="Times New Roman" w:eastAsia="宋体" w:hAnsi="Times New Roman" w:cs="Times New Roman"/>
          <w:bCs/>
          <w:sz w:val="24"/>
          <w:szCs w:val="32"/>
        </w:rPr>
        <w:t>Table S1. Univariate and multivariate analysis of overall survival and disease-free survival for patients with intrahepatic cholangiocarcinoma before PSM</w:t>
      </w:r>
    </w:p>
    <w:p w14:paraId="41FA0B77" w14:textId="77777777" w:rsidR="00253087" w:rsidRPr="00873F4A" w:rsidRDefault="00253087" w:rsidP="00253087"/>
    <w:tbl>
      <w:tblPr>
        <w:tblW w:w="10287" w:type="dxa"/>
        <w:jc w:val="center"/>
        <w:tblBorders>
          <w:top w:val="none" w:sz="0" w:space="0" w:color="FFFFFF"/>
          <w:left w:val="none" w:sz="0" w:space="0" w:color="FFFFFF"/>
          <w:bottom w:val="none" w:sz="0" w:space="0" w:color="FFFFFF"/>
          <w:right w:val="none" w:sz="0" w:space="0" w:color="FFFFFF"/>
          <w:insideH w:val="none" w:sz="0" w:space="0" w:color="FFFFFF"/>
          <w:insideV w:val="none" w:sz="0" w:space="0" w:color="FFFFF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418"/>
        <w:gridCol w:w="1276"/>
        <w:gridCol w:w="708"/>
        <w:gridCol w:w="1274"/>
        <w:gridCol w:w="553"/>
        <w:gridCol w:w="1301"/>
        <w:gridCol w:w="499"/>
        <w:gridCol w:w="1280"/>
        <w:gridCol w:w="540"/>
        <w:gridCol w:w="20"/>
      </w:tblGrid>
      <w:tr w:rsidR="00253087" w:rsidRPr="00253087" w14:paraId="1551E51C" w14:textId="77777777" w:rsidTr="00DC5A22">
        <w:trPr>
          <w:trHeight w:val="210"/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3096AE85" w14:textId="77777777" w:rsidR="00253087" w:rsidRPr="00253087" w:rsidRDefault="00253087" w:rsidP="00DC5A22">
            <w:pPr>
              <w:ind w:left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Characteristic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1FB1F970" w14:textId="77777777" w:rsidR="00253087" w:rsidRPr="00253087" w:rsidRDefault="00253087" w:rsidP="00DC5A22">
            <w:pPr>
              <w:ind w:lef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Variables</w:t>
            </w:r>
          </w:p>
        </w:tc>
        <w:tc>
          <w:tcPr>
            <w:tcW w:w="381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9BAFE5B" w14:textId="77777777" w:rsidR="00253087" w:rsidRPr="00253087" w:rsidRDefault="00253087" w:rsidP="00DC5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OS</w:t>
            </w:r>
          </w:p>
        </w:tc>
        <w:tc>
          <w:tcPr>
            <w:tcW w:w="362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5BC932B" w14:textId="77777777" w:rsidR="00253087" w:rsidRPr="00253087" w:rsidRDefault="00253087" w:rsidP="00DC5A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DFS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E66B59C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3087" w:rsidRPr="00253087" w14:paraId="752D2FDC" w14:textId="77777777" w:rsidTr="00DC5A22">
        <w:trPr>
          <w:trHeight w:val="168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01CF28EF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0362106D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41CD088" w14:textId="77777777" w:rsidR="00253087" w:rsidRPr="00253087" w:rsidRDefault="00253087" w:rsidP="00DC5A22">
            <w:pPr>
              <w:ind w:left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3087">
              <w:rPr>
                <w:rFonts w:ascii="Times New Roman" w:eastAsia="Book Antiqua" w:hAnsi="Times New Roman" w:cs="Times New Roman"/>
                <w:bCs/>
                <w:sz w:val="13"/>
                <w:szCs w:val="13"/>
              </w:rPr>
              <w:t>Univariate analysis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078E550" w14:textId="77777777" w:rsidR="00253087" w:rsidRPr="00A10E9A" w:rsidRDefault="00253087" w:rsidP="00DC5A22">
            <w:pPr>
              <w:rPr>
                <w:rFonts w:ascii="Times New Roman" w:eastAsia="Book Antiqua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901F88A" w14:textId="77777777" w:rsidR="00253087" w:rsidRPr="00A10E9A" w:rsidRDefault="00253087" w:rsidP="00DC5A22">
            <w:pPr>
              <w:ind w:left="60"/>
              <w:rPr>
                <w:rFonts w:ascii="Times New Roman" w:eastAsia="Book Antiqua" w:hAnsi="Times New Roman" w:cs="Times New Roman"/>
                <w:bCs/>
                <w:sz w:val="13"/>
                <w:szCs w:val="13"/>
              </w:rPr>
            </w:pPr>
            <w:r w:rsidRPr="00A10E9A">
              <w:rPr>
                <w:rFonts w:ascii="Times New Roman" w:eastAsia="Book Antiqua" w:hAnsi="Times New Roman" w:cs="Times New Roman"/>
                <w:bCs/>
                <w:sz w:val="13"/>
                <w:szCs w:val="13"/>
              </w:rPr>
              <w:t>Multivariate analysis</w:t>
            </w:r>
          </w:p>
        </w:tc>
        <w:tc>
          <w:tcPr>
            <w:tcW w:w="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BA8B51A" w14:textId="77777777" w:rsidR="00253087" w:rsidRPr="00A10E9A" w:rsidRDefault="00253087" w:rsidP="00DC5A22">
            <w:pPr>
              <w:rPr>
                <w:rFonts w:ascii="Times New Roman" w:eastAsia="Book Antiqua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23880BB" w14:textId="77777777" w:rsidR="00253087" w:rsidRPr="00A10E9A" w:rsidRDefault="00253087" w:rsidP="00DC5A22">
            <w:pPr>
              <w:ind w:left="80"/>
              <w:rPr>
                <w:rFonts w:ascii="Times New Roman" w:eastAsia="Book Antiqua" w:hAnsi="Times New Roman" w:cs="Times New Roman"/>
                <w:bCs/>
                <w:sz w:val="13"/>
                <w:szCs w:val="13"/>
              </w:rPr>
            </w:pPr>
            <w:r w:rsidRPr="00253087">
              <w:rPr>
                <w:rFonts w:ascii="Times New Roman" w:eastAsia="Book Antiqua" w:hAnsi="Times New Roman" w:cs="Times New Roman"/>
                <w:bCs/>
                <w:sz w:val="13"/>
                <w:szCs w:val="13"/>
              </w:rPr>
              <w:t>Univariate analysis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CAF8169" w14:textId="77777777" w:rsidR="00253087" w:rsidRPr="00A10E9A" w:rsidRDefault="00253087" w:rsidP="00DC5A22">
            <w:pPr>
              <w:rPr>
                <w:rFonts w:ascii="Times New Roman" w:eastAsia="Book Antiqua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404A688" w14:textId="77777777" w:rsidR="00253087" w:rsidRPr="00A10E9A" w:rsidRDefault="00253087" w:rsidP="00DC5A22">
            <w:pPr>
              <w:ind w:left="60"/>
              <w:rPr>
                <w:rFonts w:ascii="Times New Roman" w:eastAsia="Book Antiqua" w:hAnsi="Times New Roman" w:cs="Times New Roman"/>
                <w:bCs/>
                <w:sz w:val="13"/>
                <w:szCs w:val="13"/>
              </w:rPr>
            </w:pPr>
            <w:r w:rsidRPr="00A10E9A">
              <w:rPr>
                <w:rFonts w:ascii="Times New Roman" w:eastAsia="Book Antiqua" w:hAnsi="Times New Roman" w:cs="Times New Roman"/>
                <w:bCs/>
                <w:sz w:val="13"/>
                <w:szCs w:val="13"/>
              </w:rPr>
              <w:t>Multivariate analysis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175A651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97A5574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53087" w:rsidRPr="00253087" w14:paraId="7BA4A878" w14:textId="77777777" w:rsidTr="00DC5A22">
        <w:trPr>
          <w:trHeight w:val="164"/>
          <w:jc w:val="center"/>
        </w:trPr>
        <w:tc>
          <w:tcPr>
            <w:tcW w:w="1418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6191FA43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18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383AD98C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4B89757" w14:textId="77777777" w:rsidR="00253087" w:rsidRPr="00253087" w:rsidRDefault="00253087" w:rsidP="00DC5A22">
            <w:pPr>
              <w:ind w:left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HR (95%</w:t>
            </w:r>
            <w:r w:rsidRPr="00253087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>CI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7892C962" w14:textId="77777777" w:rsidR="00253087" w:rsidRPr="00253087" w:rsidRDefault="00253087" w:rsidP="00DC5A22">
            <w:pPr>
              <w:ind w:lef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253087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 xml:space="preserve">P 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value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32449A35" w14:textId="77777777" w:rsidR="00253087" w:rsidRPr="00253087" w:rsidRDefault="00253087" w:rsidP="00DC5A22">
            <w:pPr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HR (95%</w:t>
            </w:r>
            <w:r w:rsidRPr="00253087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>CI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CDCA26C" w14:textId="77777777" w:rsidR="00253087" w:rsidRPr="00253087" w:rsidRDefault="00253087" w:rsidP="00DC5A22">
            <w:pPr>
              <w:ind w:lef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53087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 xml:space="preserve">P 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value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74FC16F" w14:textId="77777777" w:rsidR="00253087" w:rsidRPr="00253087" w:rsidRDefault="00253087" w:rsidP="00DC5A22">
            <w:pPr>
              <w:ind w:lef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HR (95%</w:t>
            </w:r>
            <w:r w:rsidRPr="00253087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>CI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19BC7BA5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3087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 xml:space="preserve">P 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value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EE024E2" w14:textId="77777777" w:rsidR="00253087" w:rsidRPr="00253087" w:rsidRDefault="00253087" w:rsidP="00DC5A22">
            <w:pPr>
              <w:ind w:lef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HR (95%</w:t>
            </w:r>
            <w:r w:rsidRPr="00253087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>CI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7F3D7EE" w14:textId="77777777" w:rsidR="00253087" w:rsidRPr="00253087" w:rsidRDefault="00253087" w:rsidP="00DC5A22">
            <w:pPr>
              <w:ind w:lef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253087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 xml:space="preserve">P 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value</w:t>
            </w:r>
          </w:p>
        </w:tc>
        <w:tc>
          <w:tcPr>
            <w:tcW w:w="20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50AF999B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32075" w:rsidRPr="00D32075" w14:paraId="3E9979E6" w14:textId="77777777" w:rsidTr="00DC5A22">
        <w:trPr>
          <w:trHeight w:val="164"/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76E009A3" w14:textId="77777777" w:rsidR="00253087" w:rsidRPr="00253087" w:rsidRDefault="00253087" w:rsidP="00DC5A22">
            <w:pPr>
              <w:ind w:left="40"/>
              <w:rPr>
                <w:rFonts w:ascii="Times New Roman" w:eastAsia="Book Antiqua" w:hAnsi="Times New Roman" w:cs="Times New Roman"/>
                <w:sz w:val="13"/>
                <w:szCs w:val="13"/>
              </w:rPr>
            </w:pP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Gende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0BDEB0C6" w14:textId="77777777" w:rsidR="00253087" w:rsidRPr="00253087" w:rsidRDefault="00253087" w:rsidP="00DC5A22">
            <w:pPr>
              <w:ind w:lef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Female </w:t>
            </w:r>
            <w:r w:rsidRPr="00253087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>vs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Mal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79304776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79 (0.62-1.00)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4C326829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055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44D2D51F" w14:textId="434203C3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</w:t>
            </w:r>
            <w:r w:rsidR="00654F7E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0.5</w:t>
            </w:r>
            <w:r w:rsidR="00654F7E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.8</w:t>
            </w:r>
            <w:r w:rsidR="00654F7E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53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6746D323" w14:textId="53C58692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</w:t>
            </w:r>
            <w:r w:rsidR="00193469"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231ECD7E" w14:textId="77777777" w:rsidR="00253087" w:rsidRPr="00BA6DD7" w:rsidRDefault="00253087" w:rsidP="00DC5A22">
            <w:pPr>
              <w:ind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7(0.61-0.97)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6FBE2433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23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6C7FB907" w14:textId="60281396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</w:t>
            </w:r>
            <w:r w:rsidR="00562277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6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0.</w:t>
            </w:r>
            <w:r w:rsidR="00562277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.</w:t>
            </w:r>
            <w:r w:rsidR="001E1297"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</w:t>
            </w:r>
            <w:r w:rsidR="00562277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14:paraId="7AEA2F29" w14:textId="64BFE799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</w:t>
            </w:r>
            <w:r w:rsidR="00562277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6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05202E36" w14:textId="77777777" w:rsidR="00253087" w:rsidRPr="00D32075" w:rsidRDefault="00253087" w:rsidP="00DC5A22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</w:p>
        </w:tc>
      </w:tr>
      <w:tr w:rsidR="00D32075" w:rsidRPr="00D32075" w14:paraId="08E64B0D" w14:textId="77777777" w:rsidTr="00DC5A22">
        <w:trPr>
          <w:trHeight w:val="175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20E653CF" w14:textId="60E08A9A" w:rsidR="00253087" w:rsidRPr="00253087" w:rsidRDefault="00253087" w:rsidP="00DC5A22">
            <w:pPr>
              <w:ind w:left="40"/>
              <w:rPr>
                <w:rFonts w:ascii="Times New Roman" w:eastAsia="Book Antiqua" w:hAnsi="Times New Roman" w:cs="Times New Roman"/>
                <w:sz w:val="13"/>
                <w:szCs w:val="13"/>
              </w:rPr>
            </w:pP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Age</w:t>
            </w:r>
            <w:r w:rsidR="00150CB8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(y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F29EB37" w14:textId="77777777" w:rsidR="00253087" w:rsidRPr="00253087" w:rsidRDefault="00253087" w:rsidP="00DC5A22">
            <w:pPr>
              <w:ind w:lef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≤60 </w:t>
            </w:r>
            <w:r w:rsidRPr="00253087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>vs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&gt;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46316D9A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99 (0.78-1.25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714697DE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94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3C3D0135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0B6414EA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19831380" w14:textId="77777777" w:rsidR="00253087" w:rsidRPr="00253087" w:rsidRDefault="00253087" w:rsidP="00DC5A22">
            <w:pPr>
              <w:ind w:firstLineChars="50" w:firstLine="70"/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85(0.68-1.06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548FDBB5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14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2DEC902A" w14:textId="77777777" w:rsidR="00253087" w:rsidRPr="00D32075" w:rsidRDefault="00253087" w:rsidP="00DC5A22">
            <w:pPr>
              <w:ind w:left="60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676353D4" w14:textId="77777777" w:rsidR="00253087" w:rsidRPr="00D32075" w:rsidRDefault="00253087" w:rsidP="00DC5A22">
            <w:pPr>
              <w:ind w:left="20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6893CB2C" w14:textId="77777777" w:rsidR="00253087" w:rsidRPr="00D32075" w:rsidRDefault="00253087" w:rsidP="00DC5A22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D32075" w:rsidRPr="00D32075" w14:paraId="7209C80B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05D9F310" w14:textId="77777777" w:rsidR="00253087" w:rsidRPr="00253087" w:rsidRDefault="00253087" w:rsidP="00DC5A22">
            <w:pPr>
              <w:ind w:left="40"/>
              <w:rPr>
                <w:rFonts w:ascii="Times New Roman" w:eastAsia="Book Antiqua" w:hAnsi="Times New Roman" w:cs="Times New Roman"/>
                <w:sz w:val="13"/>
                <w:szCs w:val="13"/>
              </w:rPr>
            </w:pP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HBsAg</w:t>
            </w:r>
          </w:p>
        </w:tc>
        <w:tc>
          <w:tcPr>
            <w:tcW w:w="2694" w:type="dxa"/>
            <w:gridSpan w:val="2"/>
            <w:tcBorders>
              <w:left w:val="nil"/>
              <w:right w:val="nil"/>
            </w:tcBorders>
            <w:vAlign w:val="bottom"/>
          </w:tcPr>
          <w:p w14:paraId="154E6F47" w14:textId="77777777" w:rsidR="00253087" w:rsidRPr="00253087" w:rsidRDefault="00253087" w:rsidP="00DC5A22">
            <w:pPr>
              <w:ind w:left="140"/>
              <w:rPr>
                <w:rFonts w:ascii="Times New Roman" w:eastAsia="Book Antiqua" w:hAnsi="Times New Roman" w:cs="Times New Roman"/>
                <w:sz w:val="13"/>
                <w:szCs w:val="13"/>
              </w:rPr>
            </w:pP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Negative </w:t>
            </w:r>
            <w:r w:rsidRPr="00253087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>vs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Positive  </w:t>
            </w: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1.02</w:t>
            </w: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（</w:t>
            </w: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79-1.30</w:t>
            </w: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）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7D0FAEB0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900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5DAD831B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648B95AC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59F9D2C8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1.16(0.92-1.46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601820B1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22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18AAFE92" w14:textId="77777777" w:rsidR="00253087" w:rsidRPr="00D32075" w:rsidRDefault="00253087" w:rsidP="00DC5A22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72F4D977" w14:textId="77777777" w:rsidR="00253087" w:rsidRPr="00D32075" w:rsidRDefault="00253087" w:rsidP="00DC5A22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36478D70" w14:textId="77777777" w:rsidR="00253087" w:rsidRPr="00D32075" w:rsidRDefault="00253087" w:rsidP="00DC5A22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D32075" w:rsidRPr="00D32075" w14:paraId="58390CA6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7C4C3D56" w14:textId="77777777" w:rsidR="00253087" w:rsidRPr="00253087" w:rsidRDefault="00253087" w:rsidP="00DC5A22">
            <w:pPr>
              <w:ind w:left="40"/>
              <w:rPr>
                <w:rFonts w:ascii="Times New Roman" w:eastAsia="Book Antiqua" w:hAnsi="Times New Roman" w:cs="Times New Roman"/>
                <w:sz w:val="13"/>
                <w:szCs w:val="13"/>
              </w:rPr>
            </w:pP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ECOG scor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13DA0973" w14:textId="77777777" w:rsidR="00253087" w:rsidRPr="00253087" w:rsidRDefault="00253087" w:rsidP="00DC5A22">
            <w:pPr>
              <w:ind w:lef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253087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2 </w:t>
            </w:r>
            <w:r w:rsidRPr="00253087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>vs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</w:t>
            </w:r>
            <w:r w:rsidRPr="00253087">
              <w:rPr>
                <w:rFonts w:ascii="Times New Roman" w:hAnsi="Times New Roman" w:cs="Times New Roman"/>
                <w:sz w:val="13"/>
                <w:szCs w:val="13"/>
              </w:rPr>
              <w:t>≥</w:t>
            </w:r>
            <w:r w:rsidRPr="00253087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EA94856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99 (0.78-1.25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2F48D0A1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942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17786B9C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01C4FF37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7D7F95A7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86(0.69-1.07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229D1C1C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18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004C3312" w14:textId="77777777" w:rsidR="00253087" w:rsidRPr="00D32075" w:rsidRDefault="00253087" w:rsidP="00DC5A22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064FE54D" w14:textId="77777777" w:rsidR="00253087" w:rsidRPr="00D32075" w:rsidRDefault="00253087" w:rsidP="00DC5A22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421C7172" w14:textId="77777777" w:rsidR="00253087" w:rsidRPr="00D32075" w:rsidRDefault="00253087" w:rsidP="00DC5A22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</w:p>
        </w:tc>
      </w:tr>
      <w:tr w:rsidR="00D32075" w:rsidRPr="00D32075" w14:paraId="3AA1F1F1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1FA71506" w14:textId="21322092" w:rsidR="00253087" w:rsidRPr="00253087" w:rsidRDefault="00253087" w:rsidP="00DC5A22">
            <w:pPr>
              <w:ind w:left="40"/>
              <w:rPr>
                <w:rFonts w:ascii="Times New Roman" w:eastAsia="Book Antiqua" w:hAnsi="Times New Roman" w:cs="Times New Roman"/>
                <w:sz w:val="13"/>
                <w:szCs w:val="13"/>
              </w:rPr>
            </w:pP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CA19-9</w:t>
            </w:r>
            <w:r w:rsidR="00150CB8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(U/mL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7DE3D0D" w14:textId="77777777" w:rsidR="00253087" w:rsidRPr="00253087" w:rsidRDefault="00253087" w:rsidP="00DC5A22">
            <w:pPr>
              <w:ind w:left="140"/>
              <w:rPr>
                <w:rFonts w:ascii="Times New Roman" w:hAnsi="Times New Roman" w:cs="Times New Roman"/>
                <w:sz w:val="13"/>
                <w:szCs w:val="13"/>
              </w:rPr>
            </w:pPr>
            <w:r w:rsidRPr="00253087">
              <w:rPr>
                <w:rFonts w:ascii="Times New Roman" w:hAnsi="Times New Roman" w:cs="Times New Roman"/>
                <w:sz w:val="13"/>
                <w:szCs w:val="13"/>
              </w:rPr>
              <w:t>≤200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</w:t>
            </w:r>
            <w:r w:rsidRPr="00253087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>vs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&gt;</w:t>
            </w:r>
            <w:r w:rsidRPr="00253087">
              <w:rPr>
                <w:rFonts w:ascii="Times New Roman" w:eastAsia="宋体" w:hAnsi="Times New Roman" w:cs="Times New Roman"/>
                <w:sz w:val="13"/>
                <w:szCs w:val="13"/>
              </w:rPr>
              <w:t>2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3D90C90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（</w:t>
            </w: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87-1.57</w:t>
            </w: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）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48C3DF48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303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1D59A75F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1376B5AA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4C23FF8B" w14:textId="77777777" w:rsidR="00253087" w:rsidRPr="00253087" w:rsidRDefault="00253087" w:rsidP="00DC5A22">
            <w:pPr>
              <w:ind w:left="80"/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81(0.60-1.09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1C0F4799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15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113A72BB" w14:textId="77777777" w:rsidR="00253087" w:rsidRPr="00D32075" w:rsidRDefault="00253087" w:rsidP="00DC5A22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0A50219D" w14:textId="77777777" w:rsidR="00253087" w:rsidRPr="00D32075" w:rsidRDefault="00253087" w:rsidP="00DC5A22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3F2647EC" w14:textId="77777777" w:rsidR="00253087" w:rsidRPr="00D32075" w:rsidRDefault="00253087" w:rsidP="00DC5A22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</w:p>
        </w:tc>
      </w:tr>
      <w:tr w:rsidR="00D32075" w:rsidRPr="00D32075" w14:paraId="226B7470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71CB6FC8" w14:textId="77777777" w:rsidR="00253087" w:rsidRPr="00253087" w:rsidRDefault="00253087" w:rsidP="00DC5A22">
            <w:pPr>
              <w:ind w:left="40"/>
              <w:rPr>
                <w:rFonts w:ascii="Times New Roman" w:eastAsia="Book Antiqua" w:hAnsi="Times New Roman" w:cs="Times New Roman"/>
                <w:sz w:val="13"/>
                <w:szCs w:val="13"/>
              </w:rPr>
            </w:pP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>CEA (µg/L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248C4591" w14:textId="77777777" w:rsidR="00253087" w:rsidRPr="00253087" w:rsidRDefault="00253087" w:rsidP="00DC5A22">
            <w:pPr>
              <w:ind w:lef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253087">
              <w:rPr>
                <w:rFonts w:ascii="Times New Roman" w:hAnsi="Times New Roman" w:cs="Times New Roman"/>
                <w:sz w:val="13"/>
                <w:szCs w:val="13"/>
              </w:rPr>
              <w:t>≤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5 </w:t>
            </w:r>
            <w:r w:rsidRPr="00253087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>vs</w:t>
            </w:r>
            <w:r w:rsidRPr="00253087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&gt;</w:t>
            </w:r>
            <w:r w:rsidRPr="00253087">
              <w:rPr>
                <w:rFonts w:ascii="Times New Roman" w:eastAsia="宋体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4559388" w14:textId="77777777" w:rsidR="00253087" w:rsidRPr="00253087" w:rsidRDefault="00253087" w:rsidP="00DC5A22">
            <w:pPr>
              <w:ind w:left="40"/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1.14 (0.88-1.49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5209A9AA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325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57BEAFC1" w14:textId="77777777" w:rsidR="00253087" w:rsidRPr="00253087" w:rsidRDefault="00253087" w:rsidP="00DC5A22">
            <w:pPr>
              <w:ind w:left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49696684" w14:textId="77777777" w:rsidR="00253087" w:rsidRPr="00253087" w:rsidRDefault="00253087" w:rsidP="00DC5A22">
            <w:pPr>
              <w:ind w:left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6B8EA2E7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84(0.65-1.09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5A0C66A9" w14:textId="77777777" w:rsidR="00253087" w:rsidRPr="00253087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53087">
              <w:rPr>
                <w:rFonts w:ascii="Times New Roman" w:hAnsi="Times New Roman" w:cs="Times New Roman"/>
                <w:sz w:val="14"/>
                <w:szCs w:val="14"/>
              </w:rPr>
              <w:t>0.186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28CB4D38" w14:textId="77777777" w:rsidR="00253087" w:rsidRPr="00D32075" w:rsidRDefault="00253087" w:rsidP="00DC5A22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1A5E1F6F" w14:textId="77777777" w:rsidR="00253087" w:rsidRPr="00D32075" w:rsidRDefault="00253087" w:rsidP="00DC5A22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27E8A0BF" w14:textId="77777777" w:rsidR="00253087" w:rsidRPr="00D32075" w:rsidRDefault="00253087" w:rsidP="00DC5A22">
            <w:pPr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</w:p>
        </w:tc>
      </w:tr>
      <w:tr w:rsidR="00F66835" w:rsidRPr="00F66835" w14:paraId="56FE5D32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0F5EB73F" w14:textId="77777777" w:rsidR="00253087" w:rsidRPr="00F66835" w:rsidRDefault="00253087" w:rsidP="00DC5A22">
            <w:pPr>
              <w:ind w:left="40"/>
              <w:rPr>
                <w:rFonts w:ascii="Times New Roman" w:eastAsia="Book Antiqua" w:hAnsi="Times New Roman" w:cs="Times New Roman"/>
                <w:sz w:val="13"/>
                <w:szCs w:val="13"/>
              </w:rPr>
            </w:pP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>Blood loss (ml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FA89519" w14:textId="77777777" w:rsidR="00253087" w:rsidRPr="00F66835" w:rsidRDefault="00253087" w:rsidP="00DC5A22">
            <w:pPr>
              <w:ind w:lef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F66835">
              <w:rPr>
                <w:rFonts w:ascii="Times New Roman" w:hAnsi="Times New Roman" w:cs="Times New Roman"/>
                <w:sz w:val="13"/>
                <w:szCs w:val="13"/>
              </w:rPr>
              <w:t>≤400</w:t>
            </w: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</w:t>
            </w:r>
            <w:r w:rsidRPr="00F66835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>vs</w:t>
            </w: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&gt;</w:t>
            </w:r>
            <w:r w:rsidRPr="00F66835">
              <w:rPr>
                <w:rFonts w:ascii="Times New Roman" w:hAnsi="Times New Roman" w:cs="Times New Roman"/>
                <w:sz w:val="13"/>
                <w:szCs w:val="13"/>
              </w:rPr>
              <w:t>4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416CB62D" w14:textId="77777777" w:rsidR="00253087" w:rsidRPr="00F66835" w:rsidRDefault="00253087" w:rsidP="00DC5A22">
            <w:pPr>
              <w:ind w:left="40"/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97 (0.73-1.29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0295AAE0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834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42C914A3" w14:textId="77777777" w:rsidR="00253087" w:rsidRPr="00F66835" w:rsidRDefault="00253087" w:rsidP="00DC5A22">
            <w:pPr>
              <w:ind w:left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37299313" w14:textId="77777777" w:rsidR="00253087" w:rsidRPr="00F66835" w:rsidRDefault="00253087" w:rsidP="00DC5A22">
            <w:pPr>
              <w:ind w:left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50FC12EC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80(0.61-1.05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716ECB76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109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42806501" w14:textId="77777777" w:rsidR="00253087" w:rsidRPr="00F66835" w:rsidRDefault="00253087" w:rsidP="00DC5A22">
            <w:pPr>
              <w:ind w:left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52AFAA02" w14:textId="77777777" w:rsidR="00253087" w:rsidRPr="00F66835" w:rsidRDefault="00253087" w:rsidP="00DC5A22">
            <w:pPr>
              <w:ind w:left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3819F5FB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66835" w:rsidRPr="00F66835" w14:paraId="183CCB1D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774A3E26" w14:textId="77777777" w:rsidR="00253087" w:rsidRPr="00F66835" w:rsidRDefault="009F1844" w:rsidP="00DC5A22">
            <w:pPr>
              <w:ind w:left="40"/>
              <w:rPr>
                <w:rFonts w:ascii="Times New Roman" w:eastAsia="Book Antiqua" w:hAnsi="Times New Roman" w:cs="Times New Roman"/>
                <w:sz w:val="13"/>
                <w:szCs w:val="13"/>
              </w:rPr>
            </w:pPr>
            <w:hyperlink r:id="rId6" w:history="1">
              <w:r w:rsidR="00253087" w:rsidRPr="00F66835">
                <w:rPr>
                  <w:rFonts w:ascii="Times New Roman" w:eastAsia="Book Antiqua" w:hAnsi="Times New Roman" w:cs="Times New Roman"/>
                  <w:sz w:val="13"/>
                  <w:szCs w:val="13"/>
                </w:rPr>
                <w:t>Transfusion</w:t>
              </w:r>
            </w:hyperlink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763F22B9" w14:textId="77777777" w:rsidR="00253087" w:rsidRPr="00F66835" w:rsidRDefault="00253087" w:rsidP="00DC5A22">
            <w:pPr>
              <w:ind w:left="140"/>
              <w:rPr>
                <w:rFonts w:ascii="Times New Roman" w:hAnsi="Times New Roman" w:cs="Times New Roman"/>
                <w:sz w:val="13"/>
                <w:szCs w:val="13"/>
              </w:rPr>
            </w:pP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No </w:t>
            </w:r>
            <w:r w:rsidRPr="00F66835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>vs</w:t>
            </w: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F241B33" w14:textId="77777777" w:rsidR="00253087" w:rsidRPr="00F66835" w:rsidRDefault="00253087" w:rsidP="00DC5A22">
            <w:pPr>
              <w:ind w:left="40"/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（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65-1.22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）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57346771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480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107133E5" w14:textId="77777777" w:rsidR="00253087" w:rsidRPr="00F66835" w:rsidRDefault="00253087" w:rsidP="00DC5A22">
            <w:pPr>
              <w:ind w:left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61E08380" w14:textId="77777777" w:rsidR="00253087" w:rsidRPr="00F66835" w:rsidRDefault="00253087" w:rsidP="00DC5A22">
            <w:pPr>
              <w:ind w:left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7D219EE3" w14:textId="77777777" w:rsidR="00253087" w:rsidRPr="00F66835" w:rsidRDefault="00253087" w:rsidP="00DC5A22">
            <w:pPr>
              <w:ind w:left="80"/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66(0.48-0.90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0DD95F0F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672067D6" w14:textId="4D413256" w:rsidR="00253087" w:rsidRPr="00F66835" w:rsidRDefault="00562277" w:rsidP="00DC5A22">
            <w:pPr>
              <w:ind w:left="60"/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.65(0.42-0.99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613C6F15" w14:textId="493508F2" w:rsidR="00253087" w:rsidRPr="00F66835" w:rsidRDefault="00562277" w:rsidP="00DC5A22">
            <w:pPr>
              <w:ind w:left="20"/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.046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667E5982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66835" w:rsidRPr="00F66835" w14:paraId="7450F582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740F0C89" w14:textId="7DFB3AFE" w:rsidR="00534484" w:rsidRPr="00F66835" w:rsidRDefault="00534484" w:rsidP="00DC5A22">
            <w:pPr>
              <w:ind w:left="40"/>
            </w:pPr>
            <w:r w:rsidRPr="00F66835">
              <w:rPr>
                <w:rFonts w:ascii="Times New Roman" w:hAnsi="Times New Roman" w:cs="Times New Roman"/>
                <w:sz w:val="13"/>
                <w:szCs w:val="13"/>
              </w:rPr>
              <w:t xml:space="preserve">Laparoscopic </w:t>
            </w:r>
            <w:r w:rsidR="00BA6DD7" w:rsidRPr="00F66835">
              <w:rPr>
                <w:rFonts w:ascii="Times New Roman" w:hAnsi="Times New Roman" w:cs="Times New Roman"/>
                <w:sz w:val="13"/>
                <w:szCs w:val="13"/>
              </w:rPr>
              <w:t>approach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0060EC5E" w14:textId="2461DD84" w:rsidR="00534484" w:rsidRPr="00F66835" w:rsidRDefault="00534484" w:rsidP="00DC5A22">
            <w:pPr>
              <w:ind w:left="140"/>
              <w:rPr>
                <w:rFonts w:ascii="Times New Roman" w:eastAsia="Book Antiqua" w:hAnsi="Times New Roman" w:cs="Times New Roman"/>
                <w:sz w:val="13"/>
                <w:szCs w:val="13"/>
              </w:rPr>
            </w:pP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No </w:t>
            </w:r>
            <w:r w:rsidRPr="00F66835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>vs</w:t>
            </w: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1588AB9" w14:textId="58E890AF" w:rsidR="00534484" w:rsidRPr="00F66835" w:rsidRDefault="00534484" w:rsidP="00DC5A22">
            <w:pPr>
              <w:ind w:left="40"/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.86(0.51-1.45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5CCE9401" w14:textId="47695FFD" w:rsidR="00534484" w:rsidRPr="00F66835" w:rsidRDefault="00534484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.575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7C10C672" w14:textId="77777777" w:rsidR="00534484" w:rsidRPr="00F66835" w:rsidRDefault="00534484" w:rsidP="00DC5A22">
            <w:pPr>
              <w:ind w:left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2A9A0CAF" w14:textId="77777777" w:rsidR="00534484" w:rsidRPr="00F66835" w:rsidRDefault="00534484" w:rsidP="00DC5A22">
            <w:pPr>
              <w:ind w:left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72E5666B" w14:textId="52181223" w:rsidR="00534484" w:rsidRPr="00F66835" w:rsidRDefault="000E75EE" w:rsidP="00DC5A22">
            <w:pPr>
              <w:ind w:left="80"/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.47(0.27-0.82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659716B2" w14:textId="61CECEB1" w:rsidR="00534484" w:rsidRPr="00F66835" w:rsidRDefault="000E75EE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.008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704EA65E" w14:textId="77777777" w:rsidR="00534484" w:rsidRPr="00F66835" w:rsidRDefault="00534484" w:rsidP="00DC5A22">
            <w:pPr>
              <w:ind w:left="6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14516015" w14:textId="77777777" w:rsidR="00534484" w:rsidRPr="00F66835" w:rsidRDefault="00534484" w:rsidP="00DC5A22">
            <w:pPr>
              <w:ind w:left="2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10DFC9E4" w14:textId="77777777" w:rsidR="00534484" w:rsidRPr="00F66835" w:rsidRDefault="00534484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66835" w:rsidRPr="00F66835" w14:paraId="40B702F8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F48C6D0" w14:textId="77777777" w:rsidR="00253087" w:rsidRPr="00F66835" w:rsidRDefault="00253087" w:rsidP="00DC5A22">
            <w:pPr>
              <w:ind w:left="40"/>
              <w:rPr>
                <w:rFonts w:ascii="Times New Roman" w:eastAsia="Book Antiqua" w:hAnsi="Times New Roman" w:cs="Times New Roman"/>
                <w:sz w:val="13"/>
                <w:szCs w:val="13"/>
              </w:rPr>
            </w:pP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>Major hepatectom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6000B01" w14:textId="77777777" w:rsidR="00253087" w:rsidRPr="00F66835" w:rsidRDefault="00253087" w:rsidP="00DC5A22">
            <w:pPr>
              <w:ind w:left="140"/>
              <w:rPr>
                <w:rFonts w:ascii="Times New Roman" w:hAnsi="Times New Roman" w:cs="Times New Roman"/>
                <w:sz w:val="20"/>
                <w:szCs w:val="20"/>
              </w:rPr>
            </w:pP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No </w:t>
            </w:r>
            <w:r w:rsidRPr="00F66835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>vs</w:t>
            </w: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AB2FF80" w14:textId="77777777" w:rsidR="00253087" w:rsidRPr="00F66835" w:rsidRDefault="00253087" w:rsidP="00DC5A22">
            <w:pPr>
              <w:ind w:left="40"/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1.47 (1.13-1.91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2000BF0C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57ADF843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481A186D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2C27F1A1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1.43(1.13-1.83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136D73C6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68FF34F0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219EDC5E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6678BB51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66835" w:rsidRPr="00F66835" w14:paraId="714839EF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EEC1D3B" w14:textId="4793E9D0" w:rsidR="00534484" w:rsidRPr="00F66835" w:rsidRDefault="00534484" w:rsidP="00DC5A22">
            <w:pPr>
              <w:ind w:left="40"/>
              <w:rPr>
                <w:rFonts w:ascii="Times New Roman" w:eastAsia="Book Antiqua" w:hAnsi="Times New Roman" w:cs="Times New Roman"/>
                <w:sz w:val="13"/>
                <w:szCs w:val="13"/>
              </w:rPr>
            </w:pPr>
            <w:r w:rsidRPr="00F66835">
              <w:rPr>
                <w:rFonts w:ascii="Times New Roman" w:hAnsi="Times New Roman" w:cs="Times New Roman"/>
                <w:sz w:val="13"/>
                <w:szCs w:val="13"/>
              </w:rPr>
              <w:t>Complication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032A41D8" w14:textId="23B46B62" w:rsidR="00534484" w:rsidRPr="00F66835" w:rsidRDefault="00534484" w:rsidP="00DC5A22">
            <w:pPr>
              <w:ind w:left="140"/>
              <w:rPr>
                <w:rFonts w:ascii="Times New Roman" w:eastAsia="Book Antiqua" w:hAnsi="Times New Roman" w:cs="Times New Roman"/>
                <w:sz w:val="13"/>
                <w:szCs w:val="13"/>
              </w:rPr>
            </w:pP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No </w:t>
            </w:r>
            <w:r w:rsidRPr="00F66835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>vs</w:t>
            </w: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72CB40B" w14:textId="0FDE197E" w:rsidR="00534484" w:rsidRPr="00F66835" w:rsidRDefault="00534484" w:rsidP="00DC5A22">
            <w:pPr>
              <w:ind w:left="40"/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.14(0.86-1.50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5903C2CB" w14:textId="0296269D" w:rsidR="00534484" w:rsidRPr="00F66835" w:rsidRDefault="00534484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.355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0054CA72" w14:textId="77777777" w:rsidR="00534484" w:rsidRPr="00F66835" w:rsidRDefault="00534484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4FE72066" w14:textId="77777777" w:rsidR="00534484" w:rsidRPr="00F66835" w:rsidRDefault="00534484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70D2D09B" w14:textId="75A740F3" w:rsidR="00534484" w:rsidRPr="00F66835" w:rsidRDefault="000E75EE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.96(0.74-1.25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6299B395" w14:textId="086E898C" w:rsidR="00534484" w:rsidRPr="00F66835" w:rsidRDefault="000E75EE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.783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3D8B3CE9" w14:textId="77777777" w:rsidR="00534484" w:rsidRPr="00F66835" w:rsidRDefault="00534484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21AC920F" w14:textId="77777777" w:rsidR="00534484" w:rsidRPr="00F66835" w:rsidRDefault="00534484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746C1400" w14:textId="77777777" w:rsidR="00534484" w:rsidRPr="00F66835" w:rsidRDefault="00534484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66835" w:rsidRPr="00F66835" w14:paraId="76770DB2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7F9B730" w14:textId="77777777" w:rsidR="00253087" w:rsidRPr="00F66835" w:rsidRDefault="00253087" w:rsidP="00DC5A22">
            <w:pPr>
              <w:ind w:left="40"/>
              <w:rPr>
                <w:rFonts w:ascii="Times New Roman" w:eastAsia="Book Antiqua" w:hAnsi="Times New Roman" w:cs="Times New Roman"/>
                <w:sz w:val="13"/>
                <w:szCs w:val="13"/>
              </w:rPr>
            </w:pP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>Resection margin (cm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1F59722" w14:textId="77777777" w:rsidR="00253087" w:rsidRPr="00F66835" w:rsidRDefault="00253087" w:rsidP="00DC5A22">
            <w:pPr>
              <w:ind w:left="140"/>
              <w:rPr>
                <w:rFonts w:ascii="Times New Roman" w:hAnsi="Times New Roman" w:cs="Times New Roman"/>
                <w:sz w:val="13"/>
                <w:szCs w:val="13"/>
              </w:rPr>
            </w:pPr>
            <w:r w:rsidRPr="00F66835">
              <w:rPr>
                <w:rFonts w:ascii="Times New Roman" w:hAnsi="Times New Roman" w:cs="Times New Roman"/>
                <w:sz w:val="13"/>
                <w:szCs w:val="13"/>
              </w:rPr>
              <w:t>≤1</w:t>
            </w: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</w:t>
            </w:r>
            <w:r w:rsidRPr="00F66835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>vs</w:t>
            </w: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&gt;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5B3E65E" w14:textId="77777777" w:rsidR="00253087" w:rsidRPr="00F66835" w:rsidRDefault="00253087" w:rsidP="00DC5A22">
            <w:pPr>
              <w:ind w:left="40"/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1.39 (1.09-1.77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71997704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2777D09C" w14:textId="0DDC1BB1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193469" w:rsidRPr="00F66835">
              <w:rPr>
                <w:rFonts w:ascii="Times New Roman" w:hAnsi="Times New Roman" w:cs="Times New Roman" w:hint="eastAsia"/>
                <w:sz w:val="14"/>
                <w:szCs w:val="14"/>
              </w:rPr>
              <w:t>3</w:t>
            </w:r>
            <w:r w:rsidR="00654F7E" w:rsidRPr="00F6683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(1.0</w:t>
            </w:r>
            <w:r w:rsidR="00193469" w:rsidRPr="00F66835">
              <w:rPr>
                <w:rFonts w:ascii="Times New Roman" w:hAnsi="Times New Roman" w:cs="Times New Roman" w:hint="eastAsia"/>
                <w:sz w:val="14"/>
                <w:szCs w:val="14"/>
              </w:rPr>
              <w:t>3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-1.7</w:t>
            </w:r>
            <w:r w:rsidR="00654F7E" w:rsidRPr="00F6683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3A8AC9C3" w14:textId="639C581F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="00193469" w:rsidRPr="00F66835">
              <w:rPr>
                <w:rFonts w:ascii="Times New Roman" w:hAnsi="Times New Roman" w:cs="Times New Roman" w:hint="eastAsia"/>
                <w:sz w:val="14"/>
                <w:szCs w:val="14"/>
              </w:rPr>
              <w:t>03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796B168D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1.66(1.32-2.08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1C4D21D3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56176634" w14:textId="6278FA0A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="00562277" w:rsidRPr="00F66835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(1.</w:t>
            </w:r>
            <w:r w:rsidR="001E1297" w:rsidRPr="00F66835">
              <w:rPr>
                <w:rFonts w:ascii="Times New Roman" w:hAnsi="Times New Roman" w:cs="Times New Roman" w:hint="eastAsia"/>
                <w:sz w:val="14"/>
                <w:szCs w:val="14"/>
              </w:rPr>
              <w:t>2</w:t>
            </w:r>
            <w:r w:rsidR="00D32075" w:rsidRPr="00F6683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D32075" w:rsidRPr="00F66835">
              <w:rPr>
                <w:rFonts w:ascii="Times New Roman" w:hAnsi="Times New Roman" w:cs="Times New Roman"/>
                <w:sz w:val="14"/>
                <w:szCs w:val="14"/>
              </w:rPr>
              <w:t>2.30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5AB8CED4" w14:textId="6DBFA6B2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="00D32075" w:rsidRPr="00F66835">
              <w:rPr>
                <w:rFonts w:ascii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7EE3711B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66835" w:rsidRPr="00F66835" w14:paraId="4F027AC9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0554D4A" w14:textId="281F057A" w:rsidR="00253087" w:rsidRPr="00F66835" w:rsidRDefault="00253087" w:rsidP="00DC5A22">
            <w:pPr>
              <w:ind w:left="40"/>
              <w:rPr>
                <w:rFonts w:ascii="Times New Roman" w:eastAsia="Book Antiqua" w:hAnsi="Times New Roman" w:cs="Times New Roman"/>
                <w:sz w:val="13"/>
                <w:szCs w:val="13"/>
              </w:rPr>
            </w:pP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Tumor </w:t>
            </w:r>
            <w:r w:rsidR="00150CB8"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size </w:t>
            </w: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>(cm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7382F1D0" w14:textId="77777777" w:rsidR="00253087" w:rsidRPr="00F66835" w:rsidRDefault="00253087" w:rsidP="00DC5A22">
            <w:pPr>
              <w:ind w:left="140"/>
              <w:rPr>
                <w:rFonts w:ascii="Times New Roman" w:hAnsi="Times New Roman" w:cs="Times New Roman"/>
                <w:sz w:val="13"/>
                <w:szCs w:val="13"/>
              </w:rPr>
            </w:pP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≤5 </w:t>
            </w:r>
            <w:r w:rsidRPr="00F66835">
              <w:rPr>
                <w:rFonts w:ascii="Times New Roman" w:eastAsia="Book Antiqua" w:hAnsi="Times New Roman" w:cs="Times New Roman"/>
                <w:i/>
                <w:iCs/>
                <w:sz w:val="13"/>
                <w:szCs w:val="13"/>
              </w:rPr>
              <w:t>vs</w:t>
            </w: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 xml:space="preserve"> &gt;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0183A1EA" w14:textId="77777777" w:rsidR="00253087" w:rsidRPr="00F66835" w:rsidRDefault="00253087" w:rsidP="00DC5A22">
            <w:pPr>
              <w:ind w:left="40"/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1.53 (1.19-1.96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31E75078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1206E9DC" w14:textId="5FAEB540" w:rsidR="00253087" w:rsidRPr="00F66835" w:rsidRDefault="00654F7E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 w:hint="eastAsia"/>
                <w:sz w:val="14"/>
                <w:szCs w:val="14"/>
              </w:rPr>
              <w:t>1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.41(1.09-1.82)</w:t>
            </w: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2E4648DE" w14:textId="553B5C4C" w:rsidR="00253087" w:rsidRPr="00F66835" w:rsidRDefault="00654F7E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 w:hint="eastAsia"/>
                <w:sz w:val="14"/>
                <w:szCs w:val="14"/>
              </w:rPr>
              <w:t>0</w:t>
            </w: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.008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596647B9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1.46(1.16-1.83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43DA68F3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2CF90141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67B1DF52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2DD13C49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66835" w:rsidRPr="00F66835" w14:paraId="3EC8A2D1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2D2D48B0" w14:textId="77777777" w:rsidR="00253087" w:rsidRPr="00F66835" w:rsidRDefault="00253087" w:rsidP="00DC5A22">
            <w:pPr>
              <w:ind w:left="40"/>
              <w:rPr>
                <w:rFonts w:ascii="Times New Roman" w:eastAsia="Book Antiqua" w:hAnsi="Times New Roman" w:cs="Times New Roman"/>
                <w:sz w:val="13"/>
                <w:szCs w:val="13"/>
              </w:rPr>
            </w:pP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>Tumor numb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D4A4F58" w14:textId="77777777" w:rsidR="00253087" w:rsidRPr="00F66835" w:rsidRDefault="00253087" w:rsidP="00DC5A22">
            <w:pPr>
              <w:ind w:left="140"/>
              <w:rPr>
                <w:rFonts w:ascii="Times New Roman" w:hAnsi="Times New Roman" w:cs="Times New Roman"/>
                <w:sz w:val="13"/>
                <w:szCs w:val="13"/>
              </w:rPr>
            </w:pPr>
            <w:r w:rsidRPr="00F66835">
              <w:rPr>
                <w:rFonts w:ascii="Times New Roman" w:eastAsia="Book Antiqua" w:hAnsi="Times New Roman" w:cs="Times New Roman"/>
                <w:sz w:val="13"/>
                <w:szCs w:val="13"/>
              </w:rPr>
              <w:t>Solitary vs Multipl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6D2C0C7" w14:textId="77777777" w:rsidR="00253087" w:rsidRPr="00F66835" w:rsidRDefault="00253087" w:rsidP="00DC5A22">
            <w:pPr>
              <w:ind w:left="40"/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1.54 (1.20-1.97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3E3A7C04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64B48A9B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7D363E63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25045341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1.54(1.22-1.96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31FA9EAF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F66835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76A670A5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6A3C584F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2814BDF8" w14:textId="77777777" w:rsidR="00253087" w:rsidRPr="00F66835" w:rsidRDefault="00253087" w:rsidP="00DC5A22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A6DD7" w:rsidRPr="00BA6DD7" w14:paraId="6CBA71A9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21B0FF5" w14:textId="77777777" w:rsidR="00253087" w:rsidRPr="00BA6DD7" w:rsidRDefault="00253087" w:rsidP="00DC5A22">
            <w:pPr>
              <w:ind w:left="40"/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</w:pP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>Lymph node invas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33FF049" w14:textId="2B069419" w:rsidR="00253087" w:rsidRPr="00BA6DD7" w:rsidRDefault="00164FAC" w:rsidP="00DC5A22">
            <w:pPr>
              <w:ind w:left="140"/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</w:pP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 xml:space="preserve">No </w:t>
            </w:r>
            <w:r w:rsidRPr="00BA6DD7">
              <w:rPr>
                <w:rFonts w:ascii="Times New Roman" w:eastAsia="Book Antiqua" w:hAnsi="Times New Roman" w:cs="Times New Roman"/>
                <w:i/>
                <w:iCs/>
                <w:color w:val="000000" w:themeColor="text1"/>
                <w:sz w:val="13"/>
                <w:szCs w:val="13"/>
              </w:rPr>
              <w:t>vs</w:t>
            </w: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 xml:space="preserve"> 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56F208E5" w14:textId="4F5E9FFC" w:rsidR="00253087" w:rsidRPr="00BA6DD7" w:rsidRDefault="00164FAC" w:rsidP="00DC5A22">
            <w:pPr>
              <w:ind w:left="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.53</w:t>
            </w:r>
            <w:r w:rsidR="00253087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1.</w:t>
            </w:r>
            <w:r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5</w:t>
            </w:r>
            <w:r w:rsidR="00253087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r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.02</w:t>
            </w:r>
            <w:r w:rsidR="00253087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1E4C1402" w14:textId="74CC843E" w:rsidR="00253087" w:rsidRPr="00BA6DD7" w:rsidRDefault="00164FAC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="00253087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</w:t>
            </w:r>
            <w:r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67A849E5" w14:textId="3F3798AB" w:rsidR="00253087" w:rsidRPr="00BA6DD7" w:rsidRDefault="00193469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.</w:t>
            </w:r>
            <w:r w:rsidR="00654F7E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9</w:t>
            </w:r>
            <w:r w:rsidR="00253087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1.</w:t>
            </w:r>
            <w:r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</w:t>
            </w:r>
            <w:r w:rsidR="00654F7E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="00253087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r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2.4</w:t>
            </w:r>
            <w:r w:rsidR="00654F7E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  <w:r w:rsidR="00253087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3E27C6BC" w14:textId="76C78EBC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16FFED65" w14:textId="1B5BA67F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</w:t>
            </w:r>
            <w:r w:rsidR="00355146"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4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</w:t>
            </w:r>
            <w:r w:rsidR="003B400E"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86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r w:rsidR="003B400E"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.50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73430006" w14:textId="3127E0C6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</w:t>
            </w:r>
            <w:r w:rsidR="003B400E"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369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6C64D931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73ED261B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6BDBDD01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BA6DD7" w:rsidRPr="00BA6DD7" w14:paraId="6E45388A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7A75BCD" w14:textId="77777777" w:rsidR="00253087" w:rsidRPr="00BA6DD7" w:rsidRDefault="00253087" w:rsidP="00DC5A22">
            <w:pPr>
              <w:ind w:left="40"/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</w:pP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>Mass-formin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7A79A79A" w14:textId="77777777" w:rsidR="00253087" w:rsidRPr="00BA6DD7" w:rsidRDefault="00253087" w:rsidP="00DC5A22">
            <w:pPr>
              <w:ind w:left="140"/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</w:pP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 xml:space="preserve">No </w:t>
            </w:r>
            <w:r w:rsidRPr="00BA6DD7">
              <w:rPr>
                <w:rFonts w:ascii="Times New Roman" w:eastAsia="Book Antiqua" w:hAnsi="Times New Roman" w:cs="Times New Roman"/>
                <w:i/>
                <w:iCs/>
                <w:color w:val="000000" w:themeColor="text1"/>
                <w:sz w:val="13"/>
                <w:szCs w:val="13"/>
              </w:rPr>
              <w:t>vs</w:t>
            </w: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 xml:space="preserve"> 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81FC0DF" w14:textId="77777777" w:rsidR="00253087" w:rsidRPr="00BA6DD7" w:rsidRDefault="00253087" w:rsidP="00DC5A22">
            <w:pPr>
              <w:ind w:left="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1(0.72-1.16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653703A6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443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0A93F2F1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68DBAFC9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4EF3A09D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83(0.66-1.04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736584C5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0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18A35C53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4E199F36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47FDCA43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BA6DD7" w:rsidRPr="00BA6DD7" w14:paraId="7C420B42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7096FBEB" w14:textId="77777777" w:rsidR="00253087" w:rsidRPr="00BA6DD7" w:rsidRDefault="00253087" w:rsidP="00DC5A22">
            <w:pPr>
              <w:ind w:left="40"/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</w:pP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>Tumor differenti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B4B54E3" w14:textId="77777777" w:rsidR="00253087" w:rsidRPr="00BA6DD7" w:rsidRDefault="00253087" w:rsidP="00DC5A22">
            <w:pPr>
              <w:ind w:left="140"/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</w:pP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>Well &amp;Moderate vs Poo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440485AC" w14:textId="77777777" w:rsidR="00253087" w:rsidRPr="00BA6DD7" w:rsidRDefault="00253087" w:rsidP="00DC5A22">
            <w:pPr>
              <w:ind w:left="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00(0.75-1.33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7C88DF0A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76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29E16E62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485460DF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6815187C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5(0.57-1.00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0C594636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49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57E72E14" w14:textId="3DC6291D" w:rsidR="00253087" w:rsidRPr="00BA6DD7" w:rsidRDefault="00D32075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59</w:t>
            </w:r>
            <w:r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（</w:t>
            </w:r>
            <w:r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40-0.89</w:t>
            </w:r>
            <w:r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）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5ADF9266" w14:textId="3564DC18" w:rsidR="00253087" w:rsidRPr="00BA6DD7" w:rsidRDefault="00D32075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.011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4E004ACA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BA6DD7" w:rsidRPr="00BA6DD7" w14:paraId="5C1D68E6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0CB6E80D" w14:textId="77777777" w:rsidR="00253087" w:rsidRPr="00BA6DD7" w:rsidRDefault="00253087" w:rsidP="00DC5A22">
            <w:pPr>
              <w:ind w:left="40"/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</w:pP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>Satellit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FF104FA" w14:textId="77777777" w:rsidR="00253087" w:rsidRPr="00BA6DD7" w:rsidRDefault="00253087" w:rsidP="00DC5A22">
            <w:pPr>
              <w:ind w:left="140"/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</w:pP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 xml:space="preserve">No </w:t>
            </w:r>
            <w:r w:rsidRPr="00BA6DD7">
              <w:rPr>
                <w:rFonts w:ascii="Times New Roman" w:eastAsia="Book Antiqua" w:hAnsi="Times New Roman" w:cs="Times New Roman"/>
                <w:i/>
                <w:iCs/>
                <w:color w:val="000000" w:themeColor="text1"/>
                <w:sz w:val="13"/>
                <w:szCs w:val="13"/>
              </w:rPr>
              <w:t>vs</w:t>
            </w: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 xml:space="preserve"> 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C58C4E2" w14:textId="77777777" w:rsidR="00253087" w:rsidRPr="00BA6DD7" w:rsidRDefault="00253087" w:rsidP="00DC5A22">
            <w:pPr>
              <w:ind w:left="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68(1.31-2.15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3485F8AE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12A1F83E" w14:textId="6F7D522C" w:rsidR="00253087" w:rsidRPr="00BA6DD7" w:rsidRDefault="00654F7E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42(</w:t>
            </w:r>
            <w:r w:rsidR="00F263A2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10-1.83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6ABD0B82" w14:textId="309BBBEB" w:rsidR="00253087" w:rsidRPr="00BA6DD7" w:rsidRDefault="00F263A2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07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716F61C6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87(1.48-2.36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5906EA2E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7952CD49" w14:textId="05BEB022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7</w:t>
            </w:r>
            <w:r w:rsidR="00D32075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1.</w:t>
            </w:r>
            <w:r w:rsidR="00D32075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.</w:t>
            </w:r>
            <w:r w:rsidR="00D32075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6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789A5CE8" w14:textId="1C96C53A" w:rsidR="00253087" w:rsidRPr="00BA6DD7" w:rsidRDefault="00D32075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＜</w:t>
            </w:r>
            <w:r w:rsidR="00253087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54EB25FE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BA6DD7" w:rsidRPr="00BA6DD7" w14:paraId="722F948D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F4E2169" w14:textId="77777777" w:rsidR="00253087" w:rsidRPr="00BA6DD7" w:rsidRDefault="00253087" w:rsidP="00DC5A22">
            <w:pPr>
              <w:ind w:left="40"/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</w:pP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>MVI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23649B87" w14:textId="77777777" w:rsidR="00253087" w:rsidRPr="00BA6DD7" w:rsidRDefault="00253087" w:rsidP="00DC5A22">
            <w:pPr>
              <w:ind w:left="140"/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</w:pP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 xml:space="preserve">No </w:t>
            </w:r>
            <w:r w:rsidRPr="00BA6DD7">
              <w:rPr>
                <w:rFonts w:ascii="Times New Roman" w:eastAsia="Book Antiqua" w:hAnsi="Times New Roman" w:cs="Times New Roman"/>
                <w:i/>
                <w:iCs/>
                <w:color w:val="000000" w:themeColor="text1"/>
                <w:sz w:val="13"/>
                <w:szCs w:val="13"/>
              </w:rPr>
              <w:t>vs</w:t>
            </w: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 xml:space="preserve"> 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65AF508C" w14:textId="77777777" w:rsidR="00253087" w:rsidRPr="00BA6DD7" w:rsidRDefault="00253087" w:rsidP="00DC5A22">
            <w:pPr>
              <w:ind w:left="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10(1.53-2.88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11B20825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75EF1B86" w14:textId="4602DC3B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</w:t>
            </w:r>
            <w:r w:rsidR="00193469"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7</w:t>
            </w:r>
            <w:r w:rsidR="00654F7E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1.2</w:t>
            </w:r>
            <w:r w:rsidR="00654F7E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2.</w:t>
            </w:r>
            <w:r w:rsidR="00193469"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  <w:r w:rsidR="00654F7E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70FFEAB3" w14:textId="117E9B3D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</w:t>
            </w:r>
            <w:r w:rsidR="006C4AF3"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24DBBB28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23(1.66-2.99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1CA7B730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692B751E" w14:textId="7B7B671D" w:rsidR="00253087" w:rsidRPr="00BA6DD7" w:rsidRDefault="00D32075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.64</w:t>
            </w:r>
            <w:r w:rsidR="00253087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1.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6</w:t>
            </w:r>
            <w:r w:rsidR="00253087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.54</w:t>
            </w:r>
            <w:r w:rsidR="00253087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4338E115" w14:textId="11C30FDE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</w:t>
            </w:r>
            <w:r w:rsidR="00D32075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781FACA8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BA6DD7" w:rsidRPr="00BA6DD7" w14:paraId="48C8019A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2662D83D" w14:textId="77777777" w:rsidR="00253087" w:rsidRPr="00BA6DD7" w:rsidRDefault="00253087" w:rsidP="00DC5A22">
            <w:pPr>
              <w:ind w:left="40"/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</w:pP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>Perineural invas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90E6F1B" w14:textId="77777777" w:rsidR="00253087" w:rsidRPr="00BA6DD7" w:rsidRDefault="00253087" w:rsidP="00DC5A22">
            <w:pPr>
              <w:ind w:left="140"/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</w:pP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 xml:space="preserve">No </w:t>
            </w:r>
            <w:r w:rsidRPr="00BA6DD7">
              <w:rPr>
                <w:rFonts w:ascii="Times New Roman" w:eastAsia="Book Antiqua" w:hAnsi="Times New Roman" w:cs="Times New Roman"/>
                <w:i/>
                <w:iCs/>
                <w:color w:val="000000" w:themeColor="text1"/>
                <w:sz w:val="13"/>
                <w:szCs w:val="13"/>
              </w:rPr>
              <w:t>vs</w:t>
            </w: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 xml:space="preserve"> 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9C93B91" w14:textId="77777777" w:rsidR="00253087" w:rsidRPr="00BA6DD7" w:rsidRDefault="00253087" w:rsidP="00DC5A22">
            <w:pPr>
              <w:ind w:left="4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91 (0.63-1.33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14:paraId="37FF24EF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41</w:t>
            </w:r>
          </w:p>
        </w:tc>
        <w:tc>
          <w:tcPr>
            <w:tcW w:w="1274" w:type="dxa"/>
            <w:tcBorders>
              <w:left w:val="nil"/>
              <w:right w:val="nil"/>
            </w:tcBorders>
            <w:vAlign w:val="bottom"/>
          </w:tcPr>
          <w:p w14:paraId="5238B705" w14:textId="77777777" w:rsidR="00253087" w:rsidRPr="00BA6DD7" w:rsidRDefault="00253087" w:rsidP="00DC5A22">
            <w:pPr>
              <w:ind w:left="6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53" w:type="dxa"/>
            <w:tcBorders>
              <w:left w:val="nil"/>
              <w:right w:val="nil"/>
            </w:tcBorders>
            <w:vAlign w:val="bottom"/>
          </w:tcPr>
          <w:p w14:paraId="64D21E9E" w14:textId="77777777" w:rsidR="00253087" w:rsidRPr="00BA6DD7" w:rsidRDefault="00253087" w:rsidP="00DC5A22">
            <w:pPr>
              <w:ind w:left="2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  <w:vAlign w:val="bottom"/>
          </w:tcPr>
          <w:p w14:paraId="6BED9180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5(0.52-1.09)</w:t>
            </w:r>
          </w:p>
        </w:tc>
        <w:tc>
          <w:tcPr>
            <w:tcW w:w="499" w:type="dxa"/>
            <w:tcBorders>
              <w:left w:val="nil"/>
              <w:right w:val="nil"/>
            </w:tcBorders>
            <w:vAlign w:val="bottom"/>
          </w:tcPr>
          <w:p w14:paraId="13F3D03E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13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bottom"/>
          </w:tcPr>
          <w:p w14:paraId="0B888E01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bottom"/>
          </w:tcPr>
          <w:p w14:paraId="10BC67AD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0" w:type="dxa"/>
            <w:tcBorders>
              <w:left w:val="nil"/>
              <w:right w:val="nil"/>
            </w:tcBorders>
            <w:vAlign w:val="bottom"/>
          </w:tcPr>
          <w:p w14:paraId="26E20AE0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BA6DD7" w:rsidRPr="00BA6DD7" w14:paraId="484E8894" w14:textId="77777777" w:rsidTr="00DC5A22">
        <w:trPr>
          <w:trHeight w:val="184"/>
          <w:jc w:val="center"/>
        </w:trPr>
        <w:tc>
          <w:tcPr>
            <w:tcW w:w="1418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3BF23CB3" w14:textId="77777777" w:rsidR="00253087" w:rsidRPr="00BA6DD7" w:rsidRDefault="00253087" w:rsidP="00DC5A22">
            <w:pPr>
              <w:ind w:left="40"/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</w:pP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>p-AT</w:t>
            </w:r>
          </w:p>
        </w:tc>
        <w:tc>
          <w:tcPr>
            <w:tcW w:w="1418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570F6B01" w14:textId="77777777" w:rsidR="00253087" w:rsidRPr="00BA6DD7" w:rsidRDefault="00253087" w:rsidP="00DC5A22">
            <w:pPr>
              <w:ind w:left="1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 xml:space="preserve">No </w:t>
            </w:r>
            <w:r w:rsidRPr="00BA6DD7">
              <w:rPr>
                <w:rFonts w:ascii="Times New Roman" w:eastAsia="Book Antiqua" w:hAnsi="Times New Roman" w:cs="Times New Roman"/>
                <w:i/>
                <w:iCs/>
                <w:color w:val="000000" w:themeColor="text1"/>
                <w:sz w:val="13"/>
                <w:szCs w:val="13"/>
              </w:rPr>
              <w:t>vs</w:t>
            </w:r>
            <w:r w:rsidRPr="00BA6DD7">
              <w:rPr>
                <w:rFonts w:ascii="Times New Roman" w:eastAsia="Book Antiqua" w:hAnsi="Times New Roman" w:cs="Times New Roman"/>
                <w:color w:val="000000" w:themeColor="text1"/>
                <w:sz w:val="13"/>
                <w:szCs w:val="13"/>
              </w:rPr>
              <w:t xml:space="preserve"> Yes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0588E640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0 (0.43-0.83)</w:t>
            </w:r>
          </w:p>
        </w:tc>
        <w:tc>
          <w:tcPr>
            <w:tcW w:w="708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6FF5D367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1274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44BC126D" w14:textId="02062F18" w:rsidR="00253087" w:rsidRPr="00BA6DD7" w:rsidRDefault="00253087" w:rsidP="00DC5A22">
            <w:pPr>
              <w:ind w:left="6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6</w:t>
            </w:r>
            <w:r w:rsidR="00F263A2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0.4</w:t>
            </w:r>
            <w:r w:rsidR="00193469"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4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0.</w:t>
            </w:r>
            <w:r w:rsidR="00193469"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8</w:t>
            </w:r>
            <w:r w:rsidR="00F263A2"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553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7E1BAABF" w14:textId="5D8921E0" w:rsidR="00253087" w:rsidRPr="00BA6DD7" w:rsidRDefault="00253087" w:rsidP="00DC5A22">
            <w:pPr>
              <w:ind w:left="2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</w:t>
            </w:r>
            <w:r w:rsidR="00193469" w:rsidRPr="00BA6DD7">
              <w:rPr>
                <w:rFonts w:ascii="Times New Roman" w:hAnsi="Times New Roman" w:cs="Times New Roman" w:hint="eastAsia"/>
                <w:color w:val="000000" w:themeColor="text1"/>
                <w:sz w:val="14"/>
                <w:szCs w:val="14"/>
              </w:rPr>
              <w:t>05</w:t>
            </w:r>
          </w:p>
        </w:tc>
        <w:tc>
          <w:tcPr>
            <w:tcW w:w="1301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067268B6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75(0.56-0.99)</w:t>
            </w:r>
          </w:p>
        </w:tc>
        <w:tc>
          <w:tcPr>
            <w:tcW w:w="499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6E27C364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BA6DD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0.043</w:t>
            </w: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067FB2CA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6BFAB2BE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20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0BA8082E" w14:textId="77777777" w:rsidR="00253087" w:rsidRPr="00BA6DD7" w:rsidRDefault="00253087" w:rsidP="00DC5A22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14:paraId="309C931B" w14:textId="77777777" w:rsidR="00253087" w:rsidRPr="00C97754" w:rsidRDefault="00253087" w:rsidP="00253087">
      <w:pPr>
        <w:rPr>
          <w:rFonts w:ascii="Times New Roman" w:eastAsia="宋体" w:hAnsi="Times New Roman" w:cs="Times New Roman"/>
          <w:szCs w:val="24"/>
        </w:rPr>
      </w:pPr>
      <w:r w:rsidRPr="00C97754">
        <w:rPr>
          <w:rFonts w:ascii="Times New Roman" w:eastAsia="宋体" w:hAnsi="Times New Roman" w:cs="Times New Roman"/>
          <w:b/>
          <w:szCs w:val="24"/>
        </w:rPr>
        <w:t>Abbreviations:</w:t>
      </w:r>
      <w:r w:rsidRPr="00C97754">
        <w:rPr>
          <w:rFonts w:ascii="Times New Roman" w:eastAsia="宋体" w:hAnsi="Times New Roman" w:cs="Times New Roman"/>
          <w:szCs w:val="24"/>
        </w:rPr>
        <w:t xml:space="preserve"> PSM, propensity score matching</w:t>
      </w:r>
      <w:r>
        <w:rPr>
          <w:rFonts w:ascii="Times New Roman" w:eastAsia="宋体" w:hAnsi="Times New Roman" w:cs="Times New Roman" w:hint="eastAsia"/>
          <w:szCs w:val="24"/>
        </w:rPr>
        <w:t>;</w:t>
      </w:r>
      <w:r w:rsidRPr="00C97754">
        <w:rPr>
          <w:rFonts w:ascii="Times New Roman" w:eastAsia="宋体" w:hAnsi="Times New Roman" w:cs="Times New Roman"/>
          <w:szCs w:val="24"/>
        </w:rPr>
        <w:t xml:space="preserve"> </w:t>
      </w:r>
      <w:r w:rsidRPr="00253087">
        <w:rPr>
          <w:rFonts w:ascii="Times New Roman" w:eastAsia="宋体" w:hAnsi="Times New Roman" w:cs="Times New Roman"/>
          <w:szCs w:val="24"/>
        </w:rPr>
        <w:t>CEA, carcinoembryonic antigen; CA19-9, carbohydrate antigen 19-9; HBsAg, hepatitis B surface antigen; MVI, microvascular Invasion; p-AT, postoperative adjuvant therapy</w:t>
      </w:r>
      <w:r>
        <w:rPr>
          <w:rFonts w:ascii="Times New Roman" w:eastAsia="宋体" w:hAnsi="Times New Roman" w:cs="Times New Roman"/>
          <w:szCs w:val="24"/>
        </w:rPr>
        <w:t>;</w:t>
      </w:r>
      <w:r w:rsidRPr="00253087">
        <w:rPr>
          <w:rFonts w:ascii="Times New Roman" w:eastAsia="宋体" w:hAnsi="Times New Roman" w:cs="Times New Roman"/>
          <w:szCs w:val="24"/>
        </w:rPr>
        <w:t xml:space="preserve"> OS, overall survival; DFS, disease-free survival; HR, hazard ratio.</w:t>
      </w:r>
    </w:p>
    <w:p w14:paraId="07DA74A1" w14:textId="77777777" w:rsidR="00253087" w:rsidRPr="00253087" w:rsidRDefault="00253087" w:rsidP="00253087"/>
    <w:p w14:paraId="62B8F650" w14:textId="77777777" w:rsidR="00253087" w:rsidRDefault="00253087" w:rsidP="00253087"/>
    <w:p w14:paraId="6CCE533F" w14:textId="77777777" w:rsidR="00253087" w:rsidRDefault="00253087" w:rsidP="00253087"/>
    <w:p w14:paraId="425C7F37" w14:textId="77777777" w:rsidR="00253087" w:rsidRDefault="00253087" w:rsidP="00253087"/>
    <w:p w14:paraId="71892709" w14:textId="77777777" w:rsidR="00253087" w:rsidRDefault="00253087" w:rsidP="00253087"/>
    <w:p w14:paraId="35AB7E1B" w14:textId="77777777" w:rsidR="00253087" w:rsidRDefault="00253087" w:rsidP="00253087"/>
    <w:p w14:paraId="0F1192C6" w14:textId="77777777" w:rsidR="00253087" w:rsidRDefault="00253087" w:rsidP="00253087"/>
    <w:p w14:paraId="30387BEA" w14:textId="77777777" w:rsidR="00253087" w:rsidRDefault="00253087" w:rsidP="00253087"/>
    <w:p w14:paraId="01F68C84" w14:textId="77777777" w:rsidR="00253087" w:rsidRDefault="00253087" w:rsidP="00253087"/>
    <w:p w14:paraId="6A794286" w14:textId="77777777" w:rsidR="00253087" w:rsidRDefault="00253087" w:rsidP="00253087"/>
    <w:p w14:paraId="48F9ECB8" w14:textId="77777777" w:rsidR="00253087" w:rsidRDefault="00253087" w:rsidP="00253087"/>
    <w:p w14:paraId="36FB17C0" w14:textId="77777777" w:rsidR="00253087" w:rsidRDefault="00253087" w:rsidP="00253087"/>
    <w:p w14:paraId="72E6E9BD" w14:textId="77777777" w:rsidR="00253087" w:rsidRDefault="00253087" w:rsidP="003B2A63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32"/>
        </w:rPr>
      </w:pPr>
    </w:p>
    <w:sectPr w:rsidR="00253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F2D6A" w14:textId="77777777" w:rsidR="009F1844" w:rsidRDefault="009F1844" w:rsidP="00B30864">
      <w:r>
        <w:separator/>
      </w:r>
    </w:p>
  </w:endnote>
  <w:endnote w:type="continuationSeparator" w:id="0">
    <w:p w14:paraId="5DC24324" w14:textId="77777777" w:rsidR="009F1844" w:rsidRDefault="009F1844" w:rsidP="00B30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E36D6" w14:textId="77777777" w:rsidR="009F1844" w:rsidRDefault="009F1844" w:rsidP="00B30864">
      <w:r>
        <w:separator/>
      </w:r>
    </w:p>
  </w:footnote>
  <w:footnote w:type="continuationSeparator" w:id="0">
    <w:p w14:paraId="2CF398E6" w14:textId="77777777" w:rsidR="009F1844" w:rsidRDefault="009F1844" w:rsidP="00B308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KY_MEDREF_DOCUID" w:val="{348DAD54-F73B-484E-8819-8B2C6036B761}"/>
    <w:docVar w:name="KY_MEDREF_VERSION" w:val="3"/>
  </w:docVars>
  <w:rsids>
    <w:rsidRoot w:val="00B30864"/>
    <w:rsid w:val="000E75EE"/>
    <w:rsid w:val="00135B6D"/>
    <w:rsid w:val="00150CB8"/>
    <w:rsid w:val="00164FAC"/>
    <w:rsid w:val="001770BC"/>
    <w:rsid w:val="001859CC"/>
    <w:rsid w:val="00193469"/>
    <w:rsid w:val="001E1297"/>
    <w:rsid w:val="00253087"/>
    <w:rsid w:val="00283D16"/>
    <w:rsid w:val="002A32B7"/>
    <w:rsid w:val="002F5839"/>
    <w:rsid w:val="0030616C"/>
    <w:rsid w:val="00355146"/>
    <w:rsid w:val="0036024A"/>
    <w:rsid w:val="003A3D60"/>
    <w:rsid w:val="003A538A"/>
    <w:rsid w:val="003B2A63"/>
    <w:rsid w:val="003B400E"/>
    <w:rsid w:val="003F4FB1"/>
    <w:rsid w:val="004B5507"/>
    <w:rsid w:val="004C33C6"/>
    <w:rsid w:val="004E561F"/>
    <w:rsid w:val="00502A21"/>
    <w:rsid w:val="00534484"/>
    <w:rsid w:val="00537D96"/>
    <w:rsid w:val="00562277"/>
    <w:rsid w:val="00597293"/>
    <w:rsid w:val="00637F1E"/>
    <w:rsid w:val="00654F7E"/>
    <w:rsid w:val="00655F0C"/>
    <w:rsid w:val="0066531C"/>
    <w:rsid w:val="00666C55"/>
    <w:rsid w:val="00684B76"/>
    <w:rsid w:val="006B698F"/>
    <w:rsid w:val="006C4AF3"/>
    <w:rsid w:val="006C500C"/>
    <w:rsid w:val="006E1557"/>
    <w:rsid w:val="006F0FCF"/>
    <w:rsid w:val="0070358A"/>
    <w:rsid w:val="0070468C"/>
    <w:rsid w:val="00776686"/>
    <w:rsid w:val="0079569B"/>
    <w:rsid w:val="007F069E"/>
    <w:rsid w:val="008167BE"/>
    <w:rsid w:val="00893496"/>
    <w:rsid w:val="0089658C"/>
    <w:rsid w:val="00907BEA"/>
    <w:rsid w:val="0091362F"/>
    <w:rsid w:val="00993CF7"/>
    <w:rsid w:val="009E11A0"/>
    <w:rsid w:val="009F1844"/>
    <w:rsid w:val="00A10E9A"/>
    <w:rsid w:val="00A32ABD"/>
    <w:rsid w:val="00A649F7"/>
    <w:rsid w:val="00B30864"/>
    <w:rsid w:val="00B66E06"/>
    <w:rsid w:val="00BA6DD7"/>
    <w:rsid w:val="00BF0825"/>
    <w:rsid w:val="00C20E7E"/>
    <w:rsid w:val="00C223EB"/>
    <w:rsid w:val="00C63182"/>
    <w:rsid w:val="00CC7486"/>
    <w:rsid w:val="00CD3C70"/>
    <w:rsid w:val="00D05079"/>
    <w:rsid w:val="00D32075"/>
    <w:rsid w:val="00DB73C2"/>
    <w:rsid w:val="00E27EF1"/>
    <w:rsid w:val="00E64B76"/>
    <w:rsid w:val="00F22D32"/>
    <w:rsid w:val="00F263A2"/>
    <w:rsid w:val="00F66835"/>
    <w:rsid w:val="00F927F7"/>
    <w:rsid w:val="00FB1532"/>
    <w:rsid w:val="00FB6BD4"/>
    <w:rsid w:val="00FD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946DE"/>
  <w15:chartTrackingRefBased/>
  <w15:docId w15:val="{F7FB12DD-FE26-49DC-99C1-D4C790774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8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0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08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0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0864"/>
    <w:rPr>
      <w:sz w:val="18"/>
      <w:szCs w:val="18"/>
    </w:rPr>
  </w:style>
  <w:style w:type="table" w:styleId="a7">
    <w:name w:val="Table Grid"/>
    <w:basedOn w:val="a1"/>
    <w:uiPriority w:val="39"/>
    <w:rsid w:val="00B30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endnote text"/>
    <w:basedOn w:val="a"/>
    <w:link w:val="a9"/>
    <w:uiPriority w:val="99"/>
    <w:unhideWhenUsed/>
    <w:rsid w:val="00B30864"/>
    <w:pPr>
      <w:snapToGrid w:val="0"/>
      <w:jc w:val="left"/>
    </w:pPr>
  </w:style>
  <w:style w:type="character" w:customStyle="1" w:styleId="a9">
    <w:name w:val="尾注文本 字符"/>
    <w:basedOn w:val="a0"/>
    <w:link w:val="a8"/>
    <w:uiPriority w:val="99"/>
    <w:rsid w:val="00B30864"/>
  </w:style>
  <w:style w:type="character" w:styleId="aa">
    <w:name w:val="endnote reference"/>
    <w:basedOn w:val="a0"/>
    <w:uiPriority w:val="99"/>
    <w:semiHidden/>
    <w:unhideWhenUsed/>
    <w:rsid w:val="00B30864"/>
    <w:rPr>
      <w:vertAlign w:val="superscript"/>
    </w:rPr>
  </w:style>
  <w:style w:type="character" w:customStyle="1" w:styleId="ref-journal">
    <w:name w:val="ref-journal"/>
    <w:basedOn w:val="a0"/>
    <w:rsid w:val="00B30864"/>
  </w:style>
  <w:style w:type="paragraph" w:customStyle="1" w:styleId="EndNoteBibliographyTitle">
    <w:name w:val="EndNote Bibliography Title"/>
    <w:basedOn w:val="a"/>
    <w:link w:val="EndNoteBibliographyTitle0"/>
    <w:rsid w:val="00B3086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3086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3086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3086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j</dc:creator>
  <cp:keywords/>
  <dc:description/>
  <cp:lastModifiedBy>dsj</cp:lastModifiedBy>
  <cp:revision>19</cp:revision>
  <dcterms:created xsi:type="dcterms:W3CDTF">2020-11-03T02:14:00Z</dcterms:created>
  <dcterms:modified xsi:type="dcterms:W3CDTF">2021-07-19T02:53:00Z</dcterms:modified>
</cp:coreProperties>
</file>